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52E2" w:rsidRPr="00034D27" w:rsidRDefault="00BE52E2" w:rsidP="00BE52E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11"/>
        <w:jc w:val="both"/>
        <w:rPr>
          <w:rFonts w:asciiTheme="majorBidi" w:eastAsia="Times New Roman" w:hAnsiTheme="majorBidi" w:cstheme="majorBidi"/>
          <w:b/>
          <w:bCs/>
          <w:sz w:val="32"/>
          <w:szCs w:val="32"/>
          <w:lang w:val="en-GB"/>
        </w:rPr>
      </w:pPr>
      <w:bookmarkStart w:id="0" w:name="_Toc28756437"/>
      <w:r w:rsidRPr="00034D27">
        <w:rPr>
          <w:rFonts w:asciiTheme="majorBidi" w:hAnsiTheme="majorBidi" w:cstheme="majorBidi"/>
          <w:b/>
          <w:bCs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1</w:t>
      </w:r>
      <w:r w:rsidRPr="00034D27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: 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List of </w:t>
      </w:r>
      <w:r w:rsidRPr="00034D27">
        <w:rPr>
          <w:rFonts w:asciiTheme="majorBidi" w:hAnsiTheme="majorBidi" w:cstheme="majorBidi"/>
          <w:b/>
          <w:bCs/>
          <w:sz w:val="24"/>
          <w:szCs w:val="24"/>
          <w:lang w:val="en-GB"/>
        </w:rPr>
        <w:t>primers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used in real time PCR experiments</w:t>
      </w:r>
      <w:r w:rsidRPr="00034D27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for target genes</w:t>
      </w:r>
      <w:bookmarkEnd w:id="0"/>
    </w:p>
    <w:tbl>
      <w:tblPr>
        <w:tblW w:w="7887" w:type="dxa"/>
        <w:jc w:val="right"/>
        <w:tblLook w:val="04A0" w:firstRow="1" w:lastRow="0" w:firstColumn="1" w:lastColumn="0" w:noHBand="0" w:noVBand="1"/>
      </w:tblPr>
      <w:tblGrid>
        <w:gridCol w:w="699"/>
        <w:gridCol w:w="1276"/>
        <w:gridCol w:w="3820"/>
        <w:gridCol w:w="2092"/>
      </w:tblGrid>
      <w:tr w:rsidR="00BE52E2" w:rsidRPr="000825AB" w:rsidTr="00465395">
        <w:trPr>
          <w:trHeight w:val="315"/>
          <w:jc w:val="right"/>
        </w:trPr>
        <w:tc>
          <w:tcPr>
            <w:tcW w:w="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BE52E2" w:rsidRPr="000825AB" w:rsidRDefault="00BE52E2" w:rsidP="00465395">
            <w:pPr>
              <w:spacing w:line="360" w:lineRule="auto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0825AB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No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BE52E2" w:rsidRPr="000825AB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82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38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BE52E2" w:rsidRPr="000825AB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82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rimers</w:t>
            </w:r>
          </w:p>
        </w:tc>
        <w:tc>
          <w:tcPr>
            <w:tcW w:w="20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BE52E2" w:rsidRPr="000825AB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82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BE52E2" w:rsidRPr="00AE3DD7" w:rsidTr="00465395">
        <w:trPr>
          <w:trHeight w:val="315"/>
          <w:jc w:val="right"/>
        </w:trPr>
        <w:tc>
          <w:tcPr>
            <w:tcW w:w="6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0825AB" w:rsidRDefault="00BE52E2" w:rsidP="0046539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0825AB">
              <w:rPr>
                <w:rFonts w:asciiTheme="majorBidi" w:eastAsia="Times New Roman" w:hAnsiTheme="majorBidi" w:cstheme="majorBidi"/>
                <w:sz w:val="28"/>
                <w:szCs w:val="28"/>
              </w:rPr>
              <w:t>1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AE3DD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3D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F.P_5'- </w:t>
            </w:r>
            <w:proofErr w:type="spellStart"/>
            <w:r w:rsidRPr="00AE3D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caaacgaggggagtacat</w:t>
            </w:r>
            <w:proofErr w:type="spellEnd"/>
            <w:r w:rsidRPr="00AE3D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-3'</w:t>
            </w:r>
          </w:p>
        </w:tc>
        <w:tc>
          <w:tcPr>
            <w:tcW w:w="20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3D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M_005163.2</w:t>
            </w:r>
          </w:p>
        </w:tc>
      </w:tr>
      <w:tr w:rsidR="00BE52E2" w:rsidRPr="00AE3DD7" w:rsidTr="00465395">
        <w:trPr>
          <w:trHeight w:val="315"/>
          <w:jc w:val="right"/>
        </w:trPr>
        <w:tc>
          <w:tcPr>
            <w:tcW w:w="6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E52E2" w:rsidRPr="000825AB" w:rsidRDefault="00BE52E2" w:rsidP="00465395">
            <w:pPr>
              <w:spacing w:line="360" w:lineRule="auto"/>
              <w:ind w:left="720" w:hanging="11"/>
              <w:jc w:val="both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3D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.P-5'- tgcgccacagagaagttg-3'</w:t>
            </w:r>
          </w:p>
        </w:tc>
        <w:tc>
          <w:tcPr>
            <w:tcW w:w="2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E52E2" w:rsidRPr="00AE3DD7" w:rsidTr="00465395">
        <w:trPr>
          <w:trHeight w:val="315"/>
          <w:jc w:val="right"/>
        </w:trPr>
        <w:tc>
          <w:tcPr>
            <w:tcW w:w="6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0825AB" w:rsidRDefault="00BE52E2" w:rsidP="0046539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0825AB">
              <w:rPr>
                <w:rFonts w:asciiTheme="majorBidi" w:eastAsia="Times New Roman" w:hAnsiTheme="majorBidi" w:cstheme="majorBidi"/>
                <w:sz w:val="28"/>
                <w:szCs w:val="28"/>
              </w:rPr>
              <w:t>2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AE3DD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Cyclin B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3D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F.P_5'- </w:t>
            </w:r>
            <w:proofErr w:type="spellStart"/>
            <w:r w:rsidRPr="00AE3D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tcaccaggaactcgaaaat</w:t>
            </w:r>
            <w:proofErr w:type="spellEnd"/>
            <w:r w:rsidRPr="00AE3D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-3'</w:t>
            </w:r>
          </w:p>
        </w:tc>
        <w:tc>
          <w:tcPr>
            <w:tcW w:w="20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3D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M_031966.3</w:t>
            </w:r>
          </w:p>
        </w:tc>
      </w:tr>
      <w:tr w:rsidR="00BE52E2" w:rsidRPr="00AE3DD7" w:rsidTr="00465395">
        <w:trPr>
          <w:trHeight w:val="315"/>
          <w:jc w:val="right"/>
        </w:trPr>
        <w:tc>
          <w:tcPr>
            <w:tcW w:w="6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E52E2" w:rsidRPr="000825AB" w:rsidRDefault="00BE52E2" w:rsidP="00465395">
            <w:pPr>
              <w:spacing w:line="360" w:lineRule="auto"/>
              <w:ind w:left="720" w:hanging="11"/>
              <w:jc w:val="both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3D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.P-5'-ttaccaatgtccccaagagc-3'</w:t>
            </w:r>
          </w:p>
        </w:tc>
        <w:tc>
          <w:tcPr>
            <w:tcW w:w="2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E52E2" w:rsidRPr="00AE3DD7" w:rsidTr="00465395">
        <w:trPr>
          <w:trHeight w:val="315"/>
          <w:jc w:val="right"/>
        </w:trPr>
        <w:tc>
          <w:tcPr>
            <w:tcW w:w="6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0825AB" w:rsidRDefault="00BE52E2" w:rsidP="0046539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0825AB">
              <w:rPr>
                <w:rFonts w:asciiTheme="majorBidi" w:eastAsia="Times New Roman" w:hAnsiTheme="majorBidi" w:cstheme="majorBidi"/>
                <w:sz w:val="28"/>
                <w:szCs w:val="28"/>
              </w:rPr>
              <w:t>3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AE3DD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IDH 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3D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F.P_5'- </w:t>
            </w:r>
            <w:proofErr w:type="spellStart"/>
            <w:r w:rsidRPr="00AE3D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tacatagctatgatttaggc</w:t>
            </w:r>
            <w:proofErr w:type="spellEnd"/>
            <w:r w:rsidRPr="00AE3D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-3'</w:t>
            </w:r>
          </w:p>
        </w:tc>
        <w:tc>
          <w:tcPr>
            <w:tcW w:w="20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3D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M_001282386.1</w:t>
            </w:r>
          </w:p>
        </w:tc>
      </w:tr>
      <w:tr w:rsidR="00BE52E2" w:rsidRPr="00AE3DD7" w:rsidTr="00465395">
        <w:trPr>
          <w:trHeight w:val="315"/>
          <w:jc w:val="right"/>
        </w:trPr>
        <w:tc>
          <w:tcPr>
            <w:tcW w:w="6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E52E2" w:rsidRPr="000825AB" w:rsidRDefault="00BE52E2" w:rsidP="00465395">
            <w:pPr>
              <w:spacing w:line="360" w:lineRule="auto"/>
              <w:ind w:left="720" w:hanging="11"/>
              <w:jc w:val="both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3D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.P-5'- ctcaaccctcttctcatcagg-3'</w:t>
            </w:r>
          </w:p>
        </w:tc>
        <w:tc>
          <w:tcPr>
            <w:tcW w:w="2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E52E2" w:rsidRPr="00AE3DD7" w:rsidTr="00465395">
        <w:trPr>
          <w:trHeight w:val="315"/>
          <w:jc w:val="right"/>
        </w:trPr>
        <w:tc>
          <w:tcPr>
            <w:tcW w:w="6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0825AB" w:rsidRDefault="00BE52E2" w:rsidP="0046539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0825AB">
              <w:rPr>
                <w:rFonts w:asciiTheme="majorBidi" w:eastAsia="Times New Roman" w:hAnsiTheme="majorBidi" w:cstheme="majorBidi"/>
                <w:sz w:val="28"/>
                <w:szCs w:val="28"/>
              </w:rPr>
              <w:t>4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AE3DD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Nanog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3D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.P_5'- acggagactgtctctcctct-3'</w:t>
            </w:r>
          </w:p>
        </w:tc>
        <w:tc>
          <w:tcPr>
            <w:tcW w:w="20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3D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M_024865.3</w:t>
            </w:r>
          </w:p>
        </w:tc>
      </w:tr>
      <w:tr w:rsidR="00BE52E2" w:rsidRPr="00AE3DD7" w:rsidTr="00465395">
        <w:trPr>
          <w:trHeight w:val="315"/>
          <w:jc w:val="right"/>
        </w:trPr>
        <w:tc>
          <w:tcPr>
            <w:tcW w:w="6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E52E2" w:rsidRPr="000825AB" w:rsidRDefault="00BE52E2" w:rsidP="00465395">
            <w:pPr>
              <w:spacing w:line="360" w:lineRule="auto"/>
              <w:ind w:left="720" w:hanging="11"/>
              <w:jc w:val="both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3D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.P-5'- tttgcgacactcttctctgc-3'</w:t>
            </w:r>
          </w:p>
        </w:tc>
        <w:tc>
          <w:tcPr>
            <w:tcW w:w="2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E52E2" w:rsidRPr="00AE3DD7" w:rsidTr="00465395">
        <w:trPr>
          <w:trHeight w:val="315"/>
          <w:jc w:val="right"/>
        </w:trPr>
        <w:tc>
          <w:tcPr>
            <w:tcW w:w="6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0825AB" w:rsidRDefault="00BE52E2" w:rsidP="0046539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0825AB">
              <w:rPr>
                <w:rFonts w:asciiTheme="majorBidi" w:eastAsia="Times New Roman" w:hAnsiTheme="majorBidi" w:cstheme="majorBidi"/>
                <w:sz w:val="28"/>
                <w:szCs w:val="28"/>
              </w:rPr>
              <w:t>5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AE3DD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CDH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3D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.P_5’-atggaaaatgattcaaggcctc-3’</w:t>
            </w:r>
          </w:p>
        </w:tc>
        <w:tc>
          <w:tcPr>
            <w:tcW w:w="20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3D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M_001173523.1</w:t>
            </w:r>
          </w:p>
        </w:tc>
      </w:tr>
      <w:tr w:rsidR="00BE52E2" w:rsidRPr="00AE3DD7" w:rsidTr="00465395">
        <w:trPr>
          <w:trHeight w:val="315"/>
          <w:jc w:val="right"/>
        </w:trPr>
        <w:tc>
          <w:tcPr>
            <w:tcW w:w="6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E52E2" w:rsidRPr="000825AB" w:rsidRDefault="00BE52E2" w:rsidP="00465395">
            <w:pPr>
              <w:spacing w:line="360" w:lineRule="auto"/>
              <w:ind w:left="720" w:hanging="11"/>
              <w:jc w:val="both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3D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.P_5’-aggctggctcttcttcctct-3’</w:t>
            </w:r>
          </w:p>
        </w:tc>
        <w:tc>
          <w:tcPr>
            <w:tcW w:w="2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E52E2" w:rsidRPr="00AE3DD7" w:rsidTr="00465395">
        <w:trPr>
          <w:trHeight w:val="315"/>
          <w:jc w:val="right"/>
        </w:trPr>
        <w:tc>
          <w:tcPr>
            <w:tcW w:w="6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0825AB" w:rsidRDefault="00BE52E2" w:rsidP="0046539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0825AB">
              <w:rPr>
                <w:rFonts w:asciiTheme="majorBidi" w:eastAsia="Times New Roman" w:hAnsiTheme="majorBidi" w:cstheme="majorBidi"/>
                <w:sz w:val="28"/>
                <w:szCs w:val="28"/>
              </w:rPr>
              <w:t>6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AE3DD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LIT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3D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.P_5’-gctatacaggcttgatctcagtg-3’</w:t>
            </w:r>
          </w:p>
        </w:tc>
        <w:tc>
          <w:tcPr>
            <w:tcW w:w="20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3D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M_004787.4</w:t>
            </w:r>
          </w:p>
        </w:tc>
      </w:tr>
      <w:tr w:rsidR="00BE52E2" w:rsidRPr="00AE3DD7" w:rsidTr="00465395">
        <w:trPr>
          <w:trHeight w:val="315"/>
          <w:jc w:val="right"/>
        </w:trPr>
        <w:tc>
          <w:tcPr>
            <w:tcW w:w="6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E52E2" w:rsidRPr="000825AB" w:rsidRDefault="00BE52E2" w:rsidP="00465395">
            <w:pPr>
              <w:spacing w:line="360" w:lineRule="auto"/>
              <w:ind w:left="720" w:hanging="11"/>
              <w:jc w:val="both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3D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.P_5’-ctgaatgccccatcttcaat-3’</w:t>
            </w:r>
          </w:p>
        </w:tc>
        <w:tc>
          <w:tcPr>
            <w:tcW w:w="2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E52E2" w:rsidRPr="00AE3DD7" w:rsidTr="00465395">
        <w:trPr>
          <w:trHeight w:val="315"/>
          <w:jc w:val="right"/>
        </w:trPr>
        <w:tc>
          <w:tcPr>
            <w:tcW w:w="6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0825AB" w:rsidRDefault="00BE52E2" w:rsidP="0046539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0825AB">
              <w:rPr>
                <w:rFonts w:asciiTheme="majorBidi" w:eastAsia="Times New Roman" w:hAnsiTheme="majorBidi" w:cstheme="majorBidi"/>
                <w:sz w:val="28"/>
                <w:szCs w:val="28"/>
              </w:rPr>
              <w:t>7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AE3DD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nail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3D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F.P_5'- </w:t>
            </w:r>
            <w:proofErr w:type="spellStart"/>
            <w:r w:rsidRPr="00AE3D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actggcgagaagccctt</w:t>
            </w:r>
            <w:proofErr w:type="spellEnd"/>
            <w:r w:rsidRPr="00AE3D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-3'</w:t>
            </w:r>
          </w:p>
        </w:tc>
        <w:tc>
          <w:tcPr>
            <w:tcW w:w="20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3D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M_005985.3</w:t>
            </w:r>
          </w:p>
        </w:tc>
      </w:tr>
      <w:tr w:rsidR="00BE52E2" w:rsidRPr="00AE3DD7" w:rsidTr="00465395">
        <w:trPr>
          <w:trHeight w:val="315"/>
          <w:jc w:val="right"/>
        </w:trPr>
        <w:tc>
          <w:tcPr>
            <w:tcW w:w="6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E52E2" w:rsidRPr="000825AB" w:rsidRDefault="00BE52E2" w:rsidP="00465395">
            <w:pPr>
              <w:spacing w:line="360" w:lineRule="auto"/>
              <w:ind w:left="720" w:hanging="11"/>
              <w:jc w:val="both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3D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R.P-5'- </w:t>
            </w:r>
            <w:proofErr w:type="spellStart"/>
            <w:r w:rsidRPr="00AE3D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cctggcactggtacttctt</w:t>
            </w:r>
            <w:proofErr w:type="spellEnd"/>
            <w:r w:rsidRPr="00AE3D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-3'</w:t>
            </w:r>
          </w:p>
        </w:tc>
        <w:tc>
          <w:tcPr>
            <w:tcW w:w="2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E52E2" w:rsidRPr="00AE3DD7" w:rsidTr="00465395">
        <w:trPr>
          <w:trHeight w:val="315"/>
          <w:jc w:val="right"/>
        </w:trPr>
        <w:tc>
          <w:tcPr>
            <w:tcW w:w="6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0825AB" w:rsidRDefault="00BE52E2" w:rsidP="0046539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0825AB">
              <w:rPr>
                <w:rFonts w:asciiTheme="majorBidi" w:eastAsia="Times New Roman" w:hAnsiTheme="majorBidi" w:cstheme="majorBidi"/>
                <w:sz w:val="28"/>
                <w:szCs w:val="28"/>
              </w:rPr>
              <w:t>8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AE3DD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Wnt5A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3D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F.P_5'- </w:t>
            </w:r>
            <w:proofErr w:type="spellStart"/>
            <w:r w:rsidRPr="00AE3D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tgaagaagtccattggaat</w:t>
            </w:r>
            <w:proofErr w:type="spellEnd"/>
            <w:r w:rsidRPr="00AE3D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-3'</w:t>
            </w:r>
          </w:p>
        </w:tc>
        <w:tc>
          <w:tcPr>
            <w:tcW w:w="20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3D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M_003392.4</w:t>
            </w:r>
          </w:p>
        </w:tc>
      </w:tr>
      <w:tr w:rsidR="00BE52E2" w:rsidRPr="00AE3DD7" w:rsidTr="00465395">
        <w:trPr>
          <w:trHeight w:val="315"/>
          <w:jc w:val="right"/>
        </w:trPr>
        <w:tc>
          <w:tcPr>
            <w:tcW w:w="6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E52E2" w:rsidRPr="000825AB" w:rsidRDefault="00BE52E2" w:rsidP="00465395">
            <w:pPr>
              <w:spacing w:line="360" w:lineRule="auto"/>
              <w:ind w:left="720" w:hanging="11"/>
              <w:jc w:val="both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3D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R.P-5'- </w:t>
            </w:r>
            <w:proofErr w:type="spellStart"/>
            <w:r w:rsidRPr="00AE3D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tgggcgaaggagaaaaata</w:t>
            </w:r>
            <w:proofErr w:type="spellEnd"/>
            <w:r w:rsidRPr="00AE3D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-3'</w:t>
            </w:r>
          </w:p>
        </w:tc>
        <w:tc>
          <w:tcPr>
            <w:tcW w:w="2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E52E2" w:rsidRPr="00AE3DD7" w:rsidTr="00465395">
        <w:trPr>
          <w:trHeight w:val="315"/>
          <w:jc w:val="right"/>
        </w:trPr>
        <w:tc>
          <w:tcPr>
            <w:tcW w:w="6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0825AB" w:rsidRDefault="00BE52E2" w:rsidP="0046539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0825AB">
              <w:rPr>
                <w:rFonts w:asciiTheme="majorBidi" w:eastAsia="Times New Roman" w:hAnsiTheme="majorBidi" w:cstheme="majorBidi"/>
                <w:sz w:val="28"/>
                <w:szCs w:val="28"/>
              </w:rPr>
              <w:t>9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E3DD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hUBC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E3DD7">
              <w:rPr>
                <w:rFonts w:asciiTheme="majorBidi" w:eastAsia="Times New Roman" w:hAnsiTheme="majorBidi" w:cstheme="majorBidi"/>
                <w:sz w:val="24"/>
                <w:szCs w:val="24"/>
              </w:rPr>
              <w:t>F.P 5’- gtcgcagttcttgtttgtgg-3’</w:t>
            </w:r>
          </w:p>
        </w:tc>
        <w:tc>
          <w:tcPr>
            <w:tcW w:w="20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E3DD7">
              <w:rPr>
                <w:rFonts w:asciiTheme="majorBidi" w:eastAsia="Times New Roman" w:hAnsiTheme="majorBidi" w:cstheme="majorBidi"/>
                <w:sz w:val="24"/>
                <w:szCs w:val="24"/>
              </w:rPr>
              <w:t>NM_021009.6</w:t>
            </w:r>
          </w:p>
        </w:tc>
      </w:tr>
      <w:tr w:rsidR="00BE52E2" w:rsidRPr="00AE3DD7" w:rsidTr="00465395">
        <w:trPr>
          <w:trHeight w:val="315"/>
          <w:jc w:val="right"/>
        </w:trPr>
        <w:tc>
          <w:tcPr>
            <w:tcW w:w="6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E52E2" w:rsidRPr="00147549" w:rsidRDefault="00BE52E2" w:rsidP="00465395">
            <w:pPr>
              <w:spacing w:line="360" w:lineRule="auto"/>
              <w:ind w:left="720" w:hanging="11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3D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.P 5’-gatggtgtcactgggctcaa-3’</w:t>
            </w:r>
          </w:p>
        </w:tc>
        <w:tc>
          <w:tcPr>
            <w:tcW w:w="2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E52E2" w:rsidRPr="00AE3DD7" w:rsidTr="00465395">
        <w:trPr>
          <w:trHeight w:val="315"/>
          <w:jc w:val="right"/>
        </w:trPr>
        <w:tc>
          <w:tcPr>
            <w:tcW w:w="6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0825AB" w:rsidRDefault="00BE52E2" w:rsidP="0046539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10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TET1 exon10-1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52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.P_5’-ccacagggacattcacaaca-3’</w:t>
            </w:r>
          </w:p>
        </w:tc>
        <w:tc>
          <w:tcPr>
            <w:tcW w:w="20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AE3DD7" w:rsidRDefault="00C60F4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5BAE">
              <w:rPr>
                <w:rFonts w:asciiTheme="majorBidi" w:hAnsiTheme="majorBidi" w:cstheme="majorBidi"/>
                <w:sz w:val="24"/>
                <w:szCs w:val="24"/>
              </w:rPr>
              <w:t>NM_030625.2</w:t>
            </w:r>
          </w:p>
        </w:tc>
      </w:tr>
      <w:tr w:rsidR="00BE52E2" w:rsidRPr="00AE3DD7" w:rsidTr="00465395">
        <w:trPr>
          <w:trHeight w:val="315"/>
          <w:jc w:val="right"/>
        </w:trPr>
        <w:tc>
          <w:tcPr>
            <w:tcW w:w="6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E52E2" w:rsidRPr="000825AB" w:rsidRDefault="00BE52E2" w:rsidP="00465395">
            <w:pPr>
              <w:spacing w:line="360" w:lineRule="auto"/>
              <w:ind w:left="720" w:hanging="11"/>
              <w:jc w:val="both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52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.P_5’-catggagctgctcatcttga-3’</w:t>
            </w:r>
          </w:p>
        </w:tc>
        <w:tc>
          <w:tcPr>
            <w:tcW w:w="2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E52E2" w:rsidRPr="00AE3DD7" w:rsidTr="00465395">
        <w:trPr>
          <w:trHeight w:val="315"/>
          <w:jc w:val="right"/>
        </w:trPr>
        <w:tc>
          <w:tcPr>
            <w:tcW w:w="6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0825AB" w:rsidRDefault="00BE52E2" w:rsidP="0046539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11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HA-TET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-HA</w:t>
            </w:r>
            <w:r w:rsidRPr="00BE52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_5’-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ggatacccctacgacgtg</w:t>
            </w:r>
            <w:r w:rsidRPr="00BE52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3’</w:t>
            </w:r>
          </w:p>
        </w:tc>
        <w:tc>
          <w:tcPr>
            <w:tcW w:w="20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AE3DD7" w:rsidRDefault="00C60F4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5BAE">
              <w:rPr>
                <w:rFonts w:asciiTheme="majorBidi" w:hAnsiTheme="majorBidi" w:cstheme="majorBidi"/>
                <w:sz w:val="24"/>
                <w:szCs w:val="24"/>
              </w:rPr>
              <w:t>NM_030625.2</w:t>
            </w:r>
          </w:p>
        </w:tc>
      </w:tr>
      <w:tr w:rsidR="00BE52E2" w:rsidRPr="00AE3DD7" w:rsidTr="00465395">
        <w:trPr>
          <w:trHeight w:val="315"/>
          <w:jc w:val="right"/>
        </w:trPr>
        <w:tc>
          <w:tcPr>
            <w:tcW w:w="6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E52E2" w:rsidRPr="000825AB" w:rsidRDefault="00BE52E2" w:rsidP="00465395">
            <w:pPr>
              <w:spacing w:line="360" w:lineRule="auto"/>
              <w:ind w:left="720" w:hanging="11"/>
              <w:jc w:val="both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.TET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Pr="00BE52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_5’-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cccttggttgtctttcgtag</w:t>
            </w:r>
            <w:r w:rsidRPr="00BE52E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3’</w:t>
            </w:r>
          </w:p>
        </w:tc>
        <w:tc>
          <w:tcPr>
            <w:tcW w:w="2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E52E2" w:rsidRPr="00AE3DD7" w:rsidRDefault="00BE52E2" w:rsidP="004653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:rsidR="00B02574" w:rsidRDefault="00813D44" w:rsidP="00BE52E2">
      <w:r>
        <w:rPr>
          <w:noProof/>
        </w:rPr>
        <w:object w:dxaOrig="9020" w:dyaOrig="19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51pt;height:98.85pt;mso-width-percent:0;mso-height-percent:0;mso-width-percent:0;mso-height-percent:0" o:ole="">
            <v:imagedata r:id="rId4" o:title=""/>
          </v:shape>
          <o:OLEObject Type="Embed" ProgID="Word.Document.12" ShapeID="_x0000_i1025" DrawAspect="Content" ObjectID="_1710657350" r:id="rId5">
            <o:FieldCodes>\s</o:FieldCodes>
          </o:OLEObject>
        </w:object>
      </w:r>
    </w:p>
    <w:p w:rsidR="00892CA0" w:rsidRPr="00BE52E2" w:rsidRDefault="00892CA0" w:rsidP="00BE52E2">
      <w:bookmarkStart w:id="1" w:name="_GoBack"/>
      <w:bookmarkEnd w:id="1"/>
    </w:p>
    <w:sectPr w:rsidR="00892CA0" w:rsidRPr="00BE52E2" w:rsidSect="001217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2E2"/>
    <w:rsid w:val="00004E3A"/>
    <w:rsid w:val="000A107F"/>
    <w:rsid w:val="000A70BA"/>
    <w:rsid w:val="000B2998"/>
    <w:rsid w:val="000D2095"/>
    <w:rsid w:val="00121764"/>
    <w:rsid w:val="001238DA"/>
    <w:rsid w:val="00140C9A"/>
    <w:rsid w:val="001D5BAE"/>
    <w:rsid w:val="0024790D"/>
    <w:rsid w:val="00264879"/>
    <w:rsid w:val="00272CD0"/>
    <w:rsid w:val="002912A4"/>
    <w:rsid w:val="002D625B"/>
    <w:rsid w:val="00311C4D"/>
    <w:rsid w:val="00343B28"/>
    <w:rsid w:val="00367FE4"/>
    <w:rsid w:val="00371772"/>
    <w:rsid w:val="003C77F2"/>
    <w:rsid w:val="003E4B55"/>
    <w:rsid w:val="00443681"/>
    <w:rsid w:val="004A5B41"/>
    <w:rsid w:val="004A6BD0"/>
    <w:rsid w:val="00531A70"/>
    <w:rsid w:val="005942B3"/>
    <w:rsid w:val="005A077B"/>
    <w:rsid w:val="005A1795"/>
    <w:rsid w:val="00647AD0"/>
    <w:rsid w:val="006A337B"/>
    <w:rsid w:val="006E31D4"/>
    <w:rsid w:val="007E20CE"/>
    <w:rsid w:val="00813D44"/>
    <w:rsid w:val="008560ED"/>
    <w:rsid w:val="00892CA0"/>
    <w:rsid w:val="008B2745"/>
    <w:rsid w:val="008E3902"/>
    <w:rsid w:val="009D7F2E"/>
    <w:rsid w:val="009E3042"/>
    <w:rsid w:val="009E5FC3"/>
    <w:rsid w:val="00A512EB"/>
    <w:rsid w:val="00A51366"/>
    <w:rsid w:val="00A6496F"/>
    <w:rsid w:val="00A7021F"/>
    <w:rsid w:val="00AB3006"/>
    <w:rsid w:val="00AC71F2"/>
    <w:rsid w:val="00B15DE2"/>
    <w:rsid w:val="00B21524"/>
    <w:rsid w:val="00B50B70"/>
    <w:rsid w:val="00B9257E"/>
    <w:rsid w:val="00BA249E"/>
    <w:rsid w:val="00BE52E2"/>
    <w:rsid w:val="00C60F42"/>
    <w:rsid w:val="00C93128"/>
    <w:rsid w:val="00CC1AAB"/>
    <w:rsid w:val="00D02872"/>
    <w:rsid w:val="00D05925"/>
    <w:rsid w:val="00D16669"/>
    <w:rsid w:val="00D17E3A"/>
    <w:rsid w:val="00D201F8"/>
    <w:rsid w:val="00D261D5"/>
    <w:rsid w:val="00DD03E8"/>
    <w:rsid w:val="00DE2406"/>
    <w:rsid w:val="00E02C62"/>
    <w:rsid w:val="00E730BA"/>
    <w:rsid w:val="00E8449C"/>
    <w:rsid w:val="00E978D2"/>
    <w:rsid w:val="00EA3954"/>
    <w:rsid w:val="00EE5DD3"/>
    <w:rsid w:val="00EF3354"/>
    <w:rsid w:val="00F05746"/>
    <w:rsid w:val="00F82A84"/>
    <w:rsid w:val="00F83EA1"/>
    <w:rsid w:val="00F91C09"/>
    <w:rsid w:val="00FF3739"/>
    <w:rsid w:val="00FF41A9"/>
    <w:rsid w:val="00FF7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4B3E9"/>
  <w15:chartTrackingRefBased/>
  <w15:docId w15:val="{3907F781-86A3-5E40-B944-A9638E67B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BE52E2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doun Salah</dc:creator>
  <cp:keywords/>
  <dc:description/>
  <cp:lastModifiedBy>Zaidoun Salah</cp:lastModifiedBy>
  <cp:revision>3</cp:revision>
  <dcterms:created xsi:type="dcterms:W3CDTF">2021-12-22T11:31:00Z</dcterms:created>
  <dcterms:modified xsi:type="dcterms:W3CDTF">2022-04-05T06:49:00Z</dcterms:modified>
</cp:coreProperties>
</file>